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FF544" w14:textId="62EEE014" w:rsidR="00D021E3" w:rsidRPr="00D021E3" w:rsidRDefault="00D021E3" w:rsidP="00D021E3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D021E3">
        <w:rPr>
          <w:rFonts w:ascii="Arial" w:hAnsi="Arial" w:cs="Arial"/>
          <w:sz w:val="20"/>
          <w:szCs w:val="20"/>
          <w:lang w:val="en-GB"/>
        </w:rPr>
        <w:t xml:space="preserve">The </w:t>
      </w:r>
      <w:r w:rsidR="00E864F8">
        <w:rPr>
          <w:rFonts w:ascii="Arial" w:hAnsi="Arial" w:cs="Arial"/>
          <w:sz w:val="20"/>
          <w:szCs w:val="20"/>
          <w:lang w:val="en-GB"/>
        </w:rPr>
        <w:t>Newcastle-Ottawa Scale</w:t>
      </w:r>
      <w:r w:rsidRPr="00D021E3">
        <w:rPr>
          <w:rFonts w:ascii="Arial" w:hAnsi="Arial" w:cs="Arial"/>
          <w:sz w:val="20"/>
          <w:szCs w:val="20"/>
          <w:lang w:val="en-GB"/>
        </w:rPr>
        <w:t xml:space="preserve"> was converted to </w:t>
      </w:r>
      <w:r w:rsidR="00E864F8">
        <w:rPr>
          <w:rFonts w:ascii="Arial" w:hAnsi="Arial" w:cs="Arial"/>
          <w:sz w:val="20"/>
          <w:szCs w:val="20"/>
          <w:lang w:val="en-GB"/>
        </w:rPr>
        <w:t>AHRQ standards</w:t>
      </w:r>
      <w:r w:rsidRPr="00D021E3">
        <w:rPr>
          <w:rFonts w:ascii="Arial" w:hAnsi="Arial" w:cs="Arial"/>
          <w:sz w:val="20"/>
          <w:szCs w:val="20"/>
          <w:lang w:val="en-GB"/>
        </w:rPr>
        <w:t xml:space="preserve"> along the following thresholds: </w:t>
      </w:r>
    </w:p>
    <w:p w14:paraId="04110CE5" w14:textId="77777777" w:rsidR="00D021E3" w:rsidRPr="00D021E3" w:rsidRDefault="00D021E3" w:rsidP="00D021E3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D021E3">
        <w:rPr>
          <w:rFonts w:ascii="Arial" w:hAnsi="Arial" w:cs="Arial"/>
          <w:sz w:val="20"/>
          <w:szCs w:val="20"/>
          <w:lang w:val="en-GB"/>
        </w:rPr>
        <w:t>- Good quality: 3 or 4 stars in the selection domain AND 1 or 2 stars in the comparability domain AND 2 or 3 stars in the outcome/exposure domain</w:t>
      </w:r>
    </w:p>
    <w:p w14:paraId="1D2862D8" w14:textId="277910E4" w:rsidR="00D021E3" w:rsidRPr="00D021E3" w:rsidRDefault="00D021E3" w:rsidP="00D021E3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D021E3">
        <w:rPr>
          <w:rFonts w:ascii="Arial" w:hAnsi="Arial" w:cs="Arial"/>
          <w:sz w:val="20"/>
          <w:szCs w:val="20"/>
          <w:lang w:val="en-GB"/>
        </w:rPr>
        <w:t xml:space="preserve">- Fair quality: 2 stars in </w:t>
      </w:r>
      <w:r w:rsidR="00E864F8">
        <w:rPr>
          <w:rFonts w:ascii="Arial" w:hAnsi="Arial" w:cs="Arial"/>
          <w:sz w:val="20"/>
          <w:szCs w:val="20"/>
          <w:lang w:val="en-GB"/>
        </w:rPr>
        <w:t xml:space="preserve">the </w:t>
      </w:r>
      <w:r w:rsidRPr="00D021E3">
        <w:rPr>
          <w:rFonts w:ascii="Arial" w:hAnsi="Arial" w:cs="Arial"/>
          <w:sz w:val="20"/>
          <w:szCs w:val="20"/>
          <w:lang w:val="en-GB"/>
        </w:rPr>
        <w:t>selection domain AND 1 or 2 stars in the comparability domain AND 2 or 3 stars in the outcome/exposure domain</w:t>
      </w:r>
    </w:p>
    <w:p w14:paraId="3164AE0B" w14:textId="77777777" w:rsidR="00D021E3" w:rsidRPr="00DD6AD9" w:rsidRDefault="00D021E3" w:rsidP="00D021E3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D021E3">
        <w:rPr>
          <w:rFonts w:ascii="Arial" w:hAnsi="Arial" w:cs="Arial"/>
          <w:sz w:val="20"/>
          <w:szCs w:val="20"/>
          <w:lang w:val="en-GB"/>
        </w:rPr>
        <w:t>- Poor quality: 0 or 1 star in the selection domain OR 0 stars in the comparability domain OR 0 or 1 stars in the outcome/exposure domain</w:t>
      </w:r>
    </w:p>
    <w:p w14:paraId="1163E478" w14:textId="77777777" w:rsidR="00DB2ADB" w:rsidRPr="00D021E3" w:rsidRDefault="00DB2ADB">
      <w:pPr>
        <w:rPr>
          <w:lang w:val="en-GB"/>
        </w:rPr>
      </w:pPr>
    </w:p>
    <w:sectPr w:rsidR="00DB2ADB" w:rsidRPr="00D021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E3"/>
    <w:rsid w:val="00001E83"/>
    <w:rsid w:val="00087C26"/>
    <w:rsid w:val="004828F8"/>
    <w:rsid w:val="004A1620"/>
    <w:rsid w:val="00743AA8"/>
    <w:rsid w:val="00AA0740"/>
    <w:rsid w:val="00C70C49"/>
    <w:rsid w:val="00D021E3"/>
    <w:rsid w:val="00D31A41"/>
    <w:rsid w:val="00DB2ADB"/>
    <w:rsid w:val="00E8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E323E8"/>
  <w15:chartTrackingRefBased/>
  <w15:docId w15:val="{FA3E5554-ABA2-442D-B572-1C58F9AC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21E3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21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1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1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21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1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1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1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1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1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2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21E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1E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1E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1E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1E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1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02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02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21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2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021E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D021E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021E3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D021E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2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21E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021E3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21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21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21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8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2</cp:revision>
  <dcterms:created xsi:type="dcterms:W3CDTF">2025-05-23T17:18:00Z</dcterms:created>
  <dcterms:modified xsi:type="dcterms:W3CDTF">2025-05-23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4ebb42-a53f-4b8f-bc69-92b75f49fedf</vt:lpwstr>
  </property>
</Properties>
</file>